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8F37E3" w14:textId="7359E71C" w:rsidR="00EF3376" w:rsidRPr="00F41481" w:rsidRDefault="00EF3376" w:rsidP="00990FA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9314F">
        <w:rPr>
          <w:rFonts w:ascii="Times New Roman" w:hAnsi="Times New Roman" w:cs="Times New Roman"/>
          <w:b/>
          <w:sz w:val="24"/>
          <w:szCs w:val="24"/>
        </w:rPr>
        <w:t>Table S</w:t>
      </w:r>
      <w:r w:rsidR="00990FAE" w:rsidRPr="0019314F">
        <w:rPr>
          <w:rFonts w:ascii="Times New Roman" w:hAnsi="Times New Roman" w:cs="Times New Roman"/>
          <w:b/>
          <w:sz w:val="24"/>
          <w:szCs w:val="24"/>
        </w:rPr>
        <w:t>5</w:t>
      </w:r>
      <w:r w:rsidRPr="0019314F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990FAE" w:rsidRPr="0019314F">
        <w:rPr>
          <w:rFonts w:ascii="Times New Roman" w:hAnsi="Times New Roman" w:cs="Times New Roman"/>
          <w:b/>
          <w:sz w:val="24"/>
          <w:szCs w:val="24"/>
        </w:rPr>
        <w:t xml:space="preserve">GO terms enriched in the largest connected components of PIDC networks constructed from Tabula </w:t>
      </w:r>
      <w:proofErr w:type="spellStart"/>
      <w:r w:rsidR="00990FAE" w:rsidRPr="0019314F">
        <w:rPr>
          <w:rFonts w:ascii="Times New Roman" w:hAnsi="Times New Roman" w:cs="Times New Roman"/>
          <w:b/>
          <w:sz w:val="24"/>
          <w:szCs w:val="24"/>
        </w:rPr>
        <w:t>Muris</w:t>
      </w:r>
      <w:proofErr w:type="spellEnd"/>
      <w:r w:rsidR="00990FAE" w:rsidRPr="0019314F">
        <w:rPr>
          <w:rFonts w:ascii="Times New Roman" w:hAnsi="Times New Roman" w:cs="Times New Roman"/>
          <w:b/>
          <w:sz w:val="24"/>
          <w:szCs w:val="24"/>
        </w:rPr>
        <w:t xml:space="preserve"> data</w:t>
      </w:r>
    </w:p>
    <w:tbl>
      <w:tblPr>
        <w:tblW w:w="836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127"/>
        <w:gridCol w:w="4961"/>
        <w:gridCol w:w="1276"/>
      </w:tblGrid>
      <w:tr w:rsidR="00EF3376" w:rsidRPr="0019314F" w14:paraId="7984F27A" w14:textId="77777777" w:rsidTr="00EF3376">
        <w:tc>
          <w:tcPr>
            <w:tcW w:w="836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5FDBEC" w14:textId="12279DED" w:rsidR="00EF3376" w:rsidRPr="0019314F" w:rsidRDefault="00EF33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 terms enriched in </w:t>
            </w:r>
            <w:r w:rsidR="008822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19314F">
              <w:rPr>
                <w:rFonts w:ascii="Times New Roman" w:hAnsi="Times New Roman" w:cs="Times New Roman"/>
                <w:b/>
                <w:sz w:val="24"/>
                <w:szCs w:val="24"/>
              </w:rPr>
              <w:t>largest connected component in T cells</w:t>
            </w:r>
          </w:p>
        </w:tc>
      </w:tr>
      <w:tr w:rsidR="0088229C" w:rsidRPr="0019314F" w14:paraId="434229E8" w14:textId="77777777" w:rsidTr="00EF3376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573B5C" w14:textId="77777777" w:rsidR="0088229C" w:rsidRPr="0019314F" w:rsidRDefault="0088229C" w:rsidP="00882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8D412B" w14:textId="77777777" w:rsidR="0088229C" w:rsidRPr="0019314F" w:rsidRDefault="0088229C" w:rsidP="00882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09D520" w14:textId="211623D2" w:rsidR="0088229C" w:rsidRPr="0019314F" w:rsidRDefault="0088229C" w:rsidP="0088229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2C69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EF3376" w:rsidRPr="0019314F" w14:paraId="0B636463" w14:textId="77777777" w:rsidTr="00EF3376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4E77BB" w14:textId="3F082F2B" w:rsidR="00EF3376" w:rsidRPr="0019314F" w:rsidRDefault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000641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542197" w14:textId="77777777" w:rsidR="00EF3376" w:rsidRPr="0019314F" w:rsidRDefault="00EF3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9983D5" w14:textId="7CBD2002" w:rsidR="00EF3376" w:rsidRPr="0019314F" w:rsidRDefault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7.22E-55</w:t>
            </w:r>
          </w:p>
        </w:tc>
      </w:tr>
      <w:tr w:rsidR="00EF3376" w:rsidRPr="0019314F" w14:paraId="1C0E9375" w14:textId="77777777" w:rsidTr="00EF337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EF3EA" w14:textId="77777777" w:rsidR="00EF3376" w:rsidRPr="0019314F" w:rsidRDefault="00EF3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004304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B062EC" w14:textId="77777777" w:rsidR="00EF3376" w:rsidRPr="0019314F" w:rsidRDefault="00EF3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peptide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FEEF2" w14:textId="6F7EF51D" w:rsidR="00EF3376" w:rsidRPr="0019314F" w:rsidRDefault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7.22E-55</w:t>
            </w:r>
          </w:p>
        </w:tc>
      </w:tr>
      <w:tr w:rsidR="00EF3376" w:rsidRPr="0019314F" w14:paraId="3BCD18A9" w14:textId="77777777" w:rsidTr="00EF337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3BA54D" w14:textId="77777777" w:rsidR="00EF3376" w:rsidRPr="0019314F" w:rsidRDefault="00EF3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004360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164D8" w14:textId="77777777" w:rsidR="00EF3376" w:rsidRPr="0019314F" w:rsidRDefault="00EF3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amide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6A5A3" w14:textId="0979B8E5" w:rsidR="00EF3376" w:rsidRPr="0019314F" w:rsidRDefault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2.46E-54</w:t>
            </w:r>
          </w:p>
        </w:tc>
      </w:tr>
      <w:tr w:rsidR="00EF3376" w:rsidRPr="0019314F" w14:paraId="03EC3486" w14:textId="77777777" w:rsidTr="00EF337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37D8F2" w14:textId="77777777" w:rsidR="00EF3376" w:rsidRPr="0019314F" w:rsidRDefault="00EF3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000651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8A95AD" w14:textId="77777777" w:rsidR="00EF3376" w:rsidRPr="0019314F" w:rsidRDefault="00EF3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peptide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9CFEEA" w14:textId="302C4B8A" w:rsidR="00EF3376" w:rsidRPr="0019314F" w:rsidRDefault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5.63E-50</w:t>
            </w:r>
          </w:p>
        </w:tc>
      </w:tr>
      <w:tr w:rsidR="00EF3376" w:rsidRPr="0019314F" w14:paraId="0038B7F1" w14:textId="77777777" w:rsidTr="00EF337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A7A02B" w14:textId="77777777" w:rsidR="00EF3376" w:rsidRPr="0019314F" w:rsidRDefault="00EF3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00436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860E6" w14:textId="77777777" w:rsidR="00EF3376" w:rsidRPr="0019314F" w:rsidRDefault="00EF3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cellular amide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6A11C7" w14:textId="21A32290" w:rsidR="00EF3376" w:rsidRPr="0019314F" w:rsidRDefault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6.44E-49</w:t>
            </w:r>
          </w:p>
        </w:tc>
      </w:tr>
      <w:tr w:rsidR="00EF3376" w:rsidRPr="0019314F" w14:paraId="373A41EF" w14:textId="77777777" w:rsidTr="00EF337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F55852" w14:textId="77777777" w:rsidR="00EF3376" w:rsidRPr="0019314F" w:rsidRDefault="00EF3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190156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9F081" w14:textId="77777777" w:rsidR="00EF3376" w:rsidRPr="0019314F" w:rsidRDefault="00EF337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organonitrogen compound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C6779" w14:textId="2196AFE9" w:rsidR="00EF3376" w:rsidRPr="0019314F" w:rsidRDefault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6.54E-40</w:t>
            </w:r>
          </w:p>
        </w:tc>
      </w:tr>
      <w:tr w:rsidR="00EF3376" w:rsidRPr="0019314F" w14:paraId="58C065B3" w14:textId="77777777" w:rsidTr="00EF337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03169" w14:textId="5D44EC33" w:rsidR="00EF3376" w:rsidRPr="0019314F" w:rsidRDefault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003464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45CD8" w14:textId="6A2B1638" w:rsidR="00EF3376" w:rsidRPr="0019314F" w:rsidRDefault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cellular macromolecule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A79D2" w14:textId="478B97CC" w:rsidR="00EF3376" w:rsidRPr="0019314F" w:rsidRDefault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3.07E-23</w:t>
            </w:r>
          </w:p>
        </w:tc>
      </w:tr>
      <w:tr w:rsidR="00EF3376" w:rsidRPr="0019314F" w14:paraId="12303678" w14:textId="77777777" w:rsidTr="00EF337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A59F8" w14:textId="73280424" w:rsidR="00EF3376" w:rsidRPr="0019314F" w:rsidRDefault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004225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A660B" w14:textId="3DF8E6F5" w:rsidR="00EF3376" w:rsidRPr="0019314F" w:rsidRDefault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ribosome biogene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9A3DE" w14:textId="608CF9AA" w:rsidR="00EF3376" w:rsidRPr="0019314F" w:rsidRDefault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8.85E-23</w:t>
            </w:r>
          </w:p>
        </w:tc>
      </w:tr>
      <w:tr w:rsidR="00EF3376" w:rsidRPr="0019314F" w14:paraId="5A3319FC" w14:textId="77777777" w:rsidTr="00EF3376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A6639F" w14:textId="732BB7FC" w:rsidR="00EF3376" w:rsidRPr="0019314F" w:rsidRDefault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000905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48B649" w14:textId="0E88B7F5" w:rsidR="00EF3376" w:rsidRPr="0019314F" w:rsidRDefault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macromolecule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5DB18" w14:textId="6196C1ED" w:rsidR="00EF3376" w:rsidRPr="0019314F" w:rsidRDefault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4.46E-22</w:t>
            </w:r>
          </w:p>
        </w:tc>
      </w:tr>
      <w:tr w:rsidR="00EF3376" w:rsidRPr="0019314F" w14:paraId="1F17AFF1" w14:textId="77777777" w:rsidTr="006529D0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578B288" w14:textId="007B6966" w:rsidR="00EF3376" w:rsidRPr="0019314F" w:rsidRDefault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0044271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2661161" w14:textId="1968E70D" w:rsidR="00EF3376" w:rsidRPr="0019314F" w:rsidRDefault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cellular nitrogen compound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0B58764" w14:textId="1C69DBEB" w:rsidR="00EF3376" w:rsidRPr="0019314F" w:rsidRDefault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6.60E-21</w:t>
            </w:r>
          </w:p>
        </w:tc>
      </w:tr>
      <w:tr w:rsidR="00990FAE" w:rsidRPr="0019314F" w14:paraId="07042B0E" w14:textId="77777777" w:rsidTr="006529D0">
        <w:tc>
          <w:tcPr>
            <w:tcW w:w="836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4688BE95" w14:textId="32C9A843" w:rsidR="00990FAE" w:rsidRPr="0019314F" w:rsidRDefault="00990FAE" w:rsidP="00990FA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 terms enriched in </w:t>
            </w:r>
            <w:r w:rsidR="008822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19314F">
              <w:rPr>
                <w:rFonts w:ascii="Times New Roman" w:hAnsi="Times New Roman" w:cs="Times New Roman"/>
                <w:b/>
                <w:sz w:val="24"/>
                <w:szCs w:val="24"/>
              </w:rPr>
              <w:t>largest connected component in muscle cells</w:t>
            </w:r>
          </w:p>
        </w:tc>
      </w:tr>
      <w:tr w:rsidR="0088229C" w:rsidRPr="0019314F" w14:paraId="090896E7" w14:textId="77777777" w:rsidTr="00990FAE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76742" w14:textId="3E414195" w:rsidR="0088229C" w:rsidRPr="0019314F" w:rsidRDefault="0088229C" w:rsidP="00882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117BC" w14:textId="62E7B844" w:rsidR="0088229C" w:rsidRPr="0019314F" w:rsidRDefault="0088229C" w:rsidP="00882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A84916" w14:textId="26F6C965" w:rsidR="0088229C" w:rsidRPr="0019314F" w:rsidRDefault="0088229C" w:rsidP="00882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2C69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90FAE" w:rsidRPr="0019314F" w14:paraId="4D943E55" w14:textId="77777777" w:rsidTr="00990FAE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3B170" w14:textId="6AB7F062" w:rsidR="00990FAE" w:rsidRPr="0019314F" w:rsidRDefault="00673364" w:rsidP="006733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000641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B0316" w14:textId="04039811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21DF6" w14:textId="2703600A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2.35E-41</w:t>
            </w:r>
          </w:p>
        </w:tc>
      </w:tr>
      <w:tr w:rsidR="00990FAE" w:rsidRPr="0019314F" w14:paraId="39E1E9AD" w14:textId="77777777" w:rsidTr="00990FA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9D04BF" w14:textId="1C9DD082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004304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5CBC96A" w14:textId="5E633D1C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peptide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FA998F" w14:textId="24B5D51F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5.35E-41</w:t>
            </w:r>
          </w:p>
        </w:tc>
      </w:tr>
      <w:tr w:rsidR="00990FAE" w:rsidRPr="0019314F" w14:paraId="7A21CEBF" w14:textId="77777777" w:rsidTr="00990FA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DF8915" w14:textId="62976ECF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004360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19AA7EB" w14:textId="2AA0F869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amide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28D28A" w14:textId="55177DE7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1.56E-40</w:t>
            </w:r>
          </w:p>
        </w:tc>
      </w:tr>
      <w:tr w:rsidR="00990FAE" w:rsidRPr="0019314F" w14:paraId="5F674C69" w14:textId="77777777" w:rsidTr="00990FA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5106E0" w14:textId="22D50499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0006518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7D81B1A3" w14:textId="7EBF88AA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peptide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88BA7D" w14:textId="15636B6F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1.76E-37</w:t>
            </w:r>
          </w:p>
        </w:tc>
      </w:tr>
      <w:tr w:rsidR="00990FAE" w:rsidRPr="0019314F" w14:paraId="4BF6EFAB" w14:textId="77777777" w:rsidTr="00990FA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743B12C" w14:textId="28CCDD16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00436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2AF0C438" w14:textId="5BB84212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cellular amide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A46D03" w14:textId="5EC77B2A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4.88E-37</w:t>
            </w:r>
          </w:p>
        </w:tc>
      </w:tr>
      <w:tr w:rsidR="00990FAE" w:rsidRPr="0019314F" w14:paraId="65C2C62E" w14:textId="77777777" w:rsidTr="00990FA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122763F" w14:textId="7C02275A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190156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021F4B7F" w14:textId="514ABAD6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organonitrogen compound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9FFD3D" w14:textId="434619C5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1.52E-30</w:t>
            </w:r>
          </w:p>
        </w:tc>
      </w:tr>
      <w:tr w:rsidR="00990FAE" w:rsidRPr="0019314F" w14:paraId="47FF7122" w14:textId="77777777" w:rsidTr="00990FA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2F96656" w14:textId="086F2680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004426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4D7B80C" w14:textId="08C481AF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cellular protein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2BC9726" w14:textId="5F2A4E22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8.28E-18</w:t>
            </w:r>
          </w:p>
        </w:tc>
      </w:tr>
      <w:tr w:rsidR="00990FAE" w:rsidRPr="0019314F" w14:paraId="59BAB533" w14:textId="77777777" w:rsidTr="00990FA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C859644" w14:textId="2FD457EB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000905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5BE29607" w14:textId="1AC46E75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macromolecule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A276F7" w14:textId="1A7148FA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1.11E-17</w:t>
            </w:r>
          </w:p>
        </w:tc>
      </w:tr>
      <w:tr w:rsidR="00990FAE" w:rsidRPr="0019314F" w14:paraId="14EF33EC" w14:textId="77777777" w:rsidTr="00990FA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B17AC87" w14:textId="575CA518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003464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</w:tcPr>
          <w:p w14:paraId="16429C20" w14:textId="0CBAD295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cellular macromolecule biosynthetic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6C2C61" w14:textId="4541221C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1.32E-17</w:t>
            </w:r>
          </w:p>
        </w:tc>
      </w:tr>
      <w:tr w:rsidR="00990FAE" w:rsidRPr="0019314F" w14:paraId="4AA51257" w14:textId="77777777" w:rsidTr="006529D0"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99D657B" w14:textId="6B19C06D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0019538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4B2069" w14:textId="72FFDD55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protein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7383C" w14:textId="4ADF8D81" w:rsidR="00990FAE" w:rsidRPr="0019314F" w:rsidRDefault="00673364" w:rsidP="00990FA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7.94E-17</w:t>
            </w:r>
          </w:p>
        </w:tc>
      </w:tr>
      <w:tr w:rsidR="00673364" w:rsidRPr="0019314F" w14:paraId="749F8760" w14:textId="77777777" w:rsidTr="006529D0">
        <w:tc>
          <w:tcPr>
            <w:tcW w:w="836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60E9639E" w14:textId="06D010DF" w:rsidR="00673364" w:rsidRPr="0019314F" w:rsidRDefault="00673364" w:rsidP="006733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O terms enriched in </w:t>
            </w:r>
            <w:r w:rsidR="0088229C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he </w:t>
            </w:r>
            <w:r w:rsidRPr="0019314F">
              <w:rPr>
                <w:rFonts w:ascii="Times New Roman" w:hAnsi="Times New Roman" w:cs="Times New Roman"/>
                <w:b/>
                <w:sz w:val="24"/>
                <w:szCs w:val="24"/>
              </w:rPr>
              <w:t>largest connected component in beta cells</w:t>
            </w:r>
          </w:p>
        </w:tc>
      </w:tr>
      <w:tr w:rsidR="0088229C" w:rsidRPr="0019314F" w14:paraId="363D536A" w14:textId="77777777" w:rsidTr="00673364"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76235" w14:textId="5229E21C" w:rsidR="0088229C" w:rsidRPr="0019314F" w:rsidRDefault="0088229C" w:rsidP="00882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F3763" w14:textId="3919233A" w:rsidR="0088229C" w:rsidRPr="0019314F" w:rsidRDefault="0088229C" w:rsidP="00882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CAA48" w14:textId="14CFF28C" w:rsidR="0088229C" w:rsidRPr="0019314F" w:rsidRDefault="0088229C" w:rsidP="0088229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Pr="002C69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673364" w:rsidRPr="0019314F" w14:paraId="13932268" w14:textId="77777777" w:rsidTr="00673364"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80D895F" w14:textId="7FDB8AC5" w:rsidR="00673364" w:rsidRPr="0019314F" w:rsidRDefault="00673364" w:rsidP="006733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GO:003497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A5BE3AC" w14:textId="1465D807" w:rsidR="00673364" w:rsidRPr="0019314F" w:rsidRDefault="00673364" w:rsidP="006733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response to endoplasmic reticulum stres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239EF03" w14:textId="0EBA0D0A" w:rsidR="00673364" w:rsidRPr="0019314F" w:rsidRDefault="00673364" w:rsidP="006733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9314F">
              <w:rPr>
                <w:rFonts w:ascii="Times New Roman" w:hAnsi="Times New Roman" w:cs="Times New Roman"/>
                <w:sz w:val="24"/>
                <w:szCs w:val="24"/>
              </w:rPr>
              <w:t>4.25E-03</w:t>
            </w:r>
          </w:p>
        </w:tc>
      </w:tr>
    </w:tbl>
    <w:p w14:paraId="6B167DAF" w14:textId="77777777" w:rsidR="0088229C" w:rsidRPr="005A111B" w:rsidRDefault="0088229C" w:rsidP="0088229C">
      <w:pPr>
        <w:rPr>
          <w:rFonts w:ascii="Times New Roman" w:hAnsi="Times New Roman" w:cs="Times New Roman"/>
          <w:sz w:val="24"/>
          <w:szCs w:val="24"/>
        </w:rPr>
      </w:pPr>
      <w:r w:rsidRPr="002C69AD">
        <w:rPr>
          <w:rFonts w:ascii="Times New Roman" w:hAnsi="Times New Roman" w:cs="Times New Roman"/>
          <w:i/>
          <w:iCs/>
          <w:sz w:val="24"/>
          <w:szCs w:val="24"/>
        </w:rPr>
        <w:lastRenderedPageBreak/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5A111B">
        <w:rPr>
          <w:rFonts w:ascii="Times New Roman" w:hAnsi="Times New Roman" w:cs="Times New Roman"/>
          <w:bCs/>
          <w:sz w:val="24"/>
          <w:szCs w:val="24"/>
        </w:rPr>
        <w:t xml:space="preserve">A significance level of 0.01 was applied to the FDR-adjusted </w:t>
      </w:r>
      <w:r w:rsidRPr="002C69AD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Pr="005A111B">
        <w:rPr>
          <w:rFonts w:ascii="Times New Roman" w:hAnsi="Times New Roman" w:cs="Times New Roman"/>
          <w:bCs/>
          <w:sz w:val="24"/>
          <w:szCs w:val="24"/>
        </w:rPr>
        <w:t xml:space="preserve"> values. Only the most significant 10 GO terms were shown if more than 10 were enriched.</w:t>
      </w:r>
    </w:p>
    <w:p w14:paraId="0FB5B27F" w14:textId="77777777" w:rsidR="004929D0" w:rsidRPr="0019314F" w:rsidRDefault="0088229C">
      <w:pPr>
        <w:rPr>
          <w:rFonts w:ascii="Times New Roman" w:hAnsi="Times New Roman" w:cs="Times New Roman"/>
          <w:sz w:val="24"/>
          <w:szCs w:val="24"/>
        </w:rPr>
      </w:pPr>
    </w:p>
    <w:sectPr w:rsidR="004929D0" w:rsidRPr="001931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376"/>
    <w:rsid w:val="0019314F"/>
    <w:rsid w:val="006529D0"/>
    <w:rsid w:val="00673364"/>
    <w:rsid w:val="0088229C"/>
    <w:rsid w:val="00990FAE"/>
    <w:rsid w:val="009F1226"/>
    <w:rsid w:val="00D41186"/>
    <w:rsid w:val="00EF3376"/>
    <w:rsid w:val="00F04231"/>
    <w:rsid w:val="00F4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C5C96"/>
  <w15:chartTrackingRefBased/>
  <w15:docId w15:val="{4860CC76-6FBF-4901-9A41-461E73271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37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68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彦增</dc:creator>
  <cp:keywords/>
  <dc:description/>
  <cp:lastModifiedBy>Wei Vivian Li</cp:lastModifiedBy>
  <cp:revision>5</cp:revision>
  <dcterms:created xsi:type="dcterms:W3CDTF">2020-08-30T19:27:00Z</dcterms:created>
  <dcterms:modified xsi:type="dcterms:W3CDTF">2020-12-28T19:46:00Z</dcterms:modified>
</cp:coreProperties>
</file>